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CA7C9" w14:textId="29AB203C" w:rsidR="00294D1C" w:rsidRPr="002C0D94" w:rsidRDefault="00294D1C" w:rsidP="00294D1C">
      <w:pPr>
        <w:spacing w:line="480" w:lineRule="auto"/>
        <w:jc w:val="left"/>
        <w:rPr>
          <w:rFonts w:cs="Arial"/>
          <w:sz w:val="24"/>
          <w:szCs w:val="24"/>
        </w:rPr>
      </w:pPr>
      <w:r w:rsidRPr="002C0D94">
        <w:rPr>
          <w:rFonts w:cs="Arial"/>
          <w:sz w:val="24"/>
          <w:szCs w:val="24"/>
        </w:rPr>
        <w:t xml:space="preserve">Primers </w:t>
      </w:r>
      <w:r>
        <w:rPr>
          <w:rFonts w:cs="Arial" w:hint="eastAsia"/>
          <w:sz w:val="24"/>
          <w:szCs w:val="24"/>
        </w:rPr>
        <w:t>u</w:t>
      </w:r>
      <w:r w:rsidRPr="002C0D94">
        <w:rPr>
          <w:rFonts w:cs="Arial"/>
          <w:sz w:val="24"/>
          <w:szCs w:val="24"/>
        </w:rPr>
        <w:t xml:space="preserve">sed for </w:t>
      </w:r>
      <w:r>
        <w:rPr>
          <w:rFonts w:cs="Arial" w:hint="eastAsia"/>
          <w:sz w:val="24"/>
          <w:szCs w:val="24"/>
        </w:rPr>
        <w:t>q</w:t>
      </w:r>
      <w:r w:rsidRPr="002C0D94">
        <w:rPr>
          <w:rFonts w:cs="Arial"/>
          <w:sz w:val="24"/>
          <w:szCs w:val="24"/>
        </w:rPr>
        <w:t xml:space="preserve">uantitative Real Time-PCR in </w:t>
      </w:r>
      <w:r>
        <w:rPr>
          <w:rFonts w:cs="Arial" w:hint="eastAsia"/>
          <w:sz w:val="24"/>
          <w:szCs w:val="24"/>
        </w:rPr>
        <w:t>t</w:t>
      </w:r>
      <w:r w:rsidRPr="002C0D94">
        <w:rPr>
          <w:rFonts w:cs="Arial"/>
          <w:sz w:val="24"/>
          <w:szCs w:val="24"/>
        </w:rPr>
        <w:t xml:space="preserve">his </w:t>
      </w:r>
      <w:r>
        <w:rPr>
          <w:rFonts w:cs="Arial" w:hint="eastAsia"/>
          <w:sz w:val="24"/>
          <w:szCs w:val="24"/>
        </w:rPr>
        <w:t>s</w:t>
      </w:r>
      <w:r w:rsidRPr="002C0D94">
        <w:rPr>
          <w:rFonts w:cs="Arial"/>
          <w:sz w:val="24"/>
          <w:szCs w:val="24"/>
        </w:rPr>
        <w:t>tudy.</w:t>
      </w:r>
    </w:p>
    <w:tbl>
      <w:tblPr>
        <w:tblStyle w:val="TableGrid"/>
        <w:tblW w:w="14709" w:type="dxa"/>
        <w:jc w:val="center"/>
        <w:tblLayout w:type="fixed"/>
        <w:tblLook w:val="0000" w:firstRow="0" w:lastRow="0" w:firstColumn="0" w:lastColumn="0" w:noHBand="0" w:noVBand="0"/>
      </w:tblPr>
      <w:tblGrid>
        <w:gridCol w:w="2839"/>
        <w:gridCol w:w="4812"/>
        <w:gridCol w:w="3841"/>
        <w:gridCol w:w="3217"/>
      </w:tblGrid>
      <w:tr w:rsidR="00294D1C" w:rsidRPr="002C0D94" w14:paraId="5FDBD884" w14:textId="77777777" w:rsidTr="00D84360">
        <w:trPr>
          <w:trHeight w:val="100"/>
          <w:jc w:val="center"/>
        </w:trPr>
        <w:tc>
          <w:tcPr>
            <w:tcW w:w="2839" w:type="dxa"/>
          </w:tcPr>
          <w:p w14:paraId="4CDD83F0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bookmarkStart w:id="0" w:name="OLE_LINK21"/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4812" w:type="dxa"/>
          </w:tcPr>
          <w:p w14:paraId="691B77A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7058" w:type="dxa"/>
            <w:gridSpan w:val="2"/>
          </w:tcPr>
          <w:p w14:paraId="5DCB6B2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</w:t>
            </w:r>
            <w:bookmarkStart w:id="1" w:name="_GoBack"/>
            <w:bookmarkEnd w:id="1"/>
            <w:r w:rsidRPr="002C0D94">
              <w:rPr>
                <w:rFonts w:cs="Arial"/>
                <w:sz w:val="24"/>
                <w:szCs w:val="24"/>
              </w:rPr>
              <w:t>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</w:tr>
      <w:tr w:rsidR="00294D1C" w:rsidRPr="002C0D94" w14:paraId="4F99C136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100E361E" w14:textId="2463D02B" w:rsidR="00294D1C" w:rsidRPr="00D84360" w:rsidRDefault="008E58A4" w:rsidP="00294D1C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</w:t>
            </w:r>
          </w:p>
        </w:tc>
        <w:tc>
          <w:tcPr>
            <w:tcW w:w="4812" w:type="dxa"/>
          </w:tcPr>
          <w:p w14:paraId="0C3EE189" w14:textId="315AF01F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TCACCAAAGGCTGTATGCGCT</w:t>
            </w:r>
          </w:p>
        </w:tc>
        <w:tc>
          <w:tcPr>
            <w:tcW w:w="7058" w:type="dxa"/>
            <w:gridSpan w:val="2"/>
          </w:tcPr>
          <w:p w14:paraId="635F06EE" w14:textId="70F0D286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CAAGGAGTTTGTGGTAGATTCC</w:t>
            </w:r>
          </w:p>
        </w:tc>
      </w:tr>
      <w:tr w:rsidR="00294D1C" w:rsidRPr="002C0D94" w14:paraId="42B344F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960BE8" w14:textId="3B40BAB3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0F53B493" w14:textId="6CE49177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GAGTCAACGGATTTGGT</w:t>
            </w:r>
          </w:p>
        </w:tc>
        <w:tc>
          <w:tcPr>
            <w:tcW w:w="7058" w:type="dxa"/>
            <w:gridSpan w:val="2"/>
          </w:tcPr>
          <w:p w14:paraId="19433775" w14:textId="33375ED5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GATGGGATTTCCATTGAT</w:t>
            </w:r>
          </w:p>
        </w:tc>
      </w:tr>
      <w:tr w:rsidR="00294D1C" w:rsidRPr="002C0D94" w14:paraId="6C2080B1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726A94AB" w14:textId="6323A935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ri-miR-194</w:t>
            </w:r>
          </w:p>
        </w:tc>
        <w:tc>
          <w:tcPr>
            <w:tcW w:w="4812" w:type="dxa"/>
          </w:tcPr>
          <w:p w14:paraId="7DD66080" w14:textId="4B58104E" w:rsidR="00294D1C" w:rsidRPr="00CA6E20" w:rsidRDefault="00CA6E20" w:rsidP="002E4B8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A6E20">
              <w:rPr>
                <w:rFonts w:ascii="Arial" w:eastAsia="DengXian" w:hAnsi="Arial" w:cs="Arial"/>
                <w:color w:val="000000"/>
                <w:kern w:val="0"/>
                <w:sz w:val="22"/>
              </w:rPr>
              <w:t>CAGTGGGGCTGCTGTTATCT</w:t>
            </w:r>
          </w:p>
        </w:tc>
        <w:tc>
          <w:tcPr>
            <w:tcW w:w="7058" w:type="dxa"/>
            <w:gridSpan w:val="2"/>
          </w:tcPr>
          <w:p w14:paraId="2440FC6C" w14:textId="0E5432A1" w:rsidR="00294D1C" w:rsidRPr="00CA6E20" w:rsidRDefault="00CA6E20" w:rsidP="002E4B8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A6E20">
              <w:rPr>
                <w:rFonts w:ascii="Arial" w:eastAsia="DengXian" w:hAnsi="Arial" w:cs="Arial"/>
                <w:color w:val="000000"/>
                <w:kern w:val="0"/>
                <w:sz w:val="22"/>
              </w:rPr>
              <w:t>GTAGTCCTGGCTGGTCTGCT</w:t>
            </w:r>
          </w:p>
        </w:tc>
      </w:tr>
      <w:tr w:rsidR="00294D1C" w:rsidRPr="002C0D94" w14:paraId="4870A7A0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5F5EEC0" w14:textId="5029065B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NudC</w:t>
            </w:r>
            <w:proofErr w:type="spellEnd"/>
          </w:p>
        </w:tc>
        <w:tc>
          <w:tcPr>
            <w:tcW w:w="4812" w:type="dxa"/>
          </w:tcPr>
          <w:p w14:paraId="36D51DAF" w14:textId="028A1AD6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GACCTGCCCAATTACCGC</w:t>
            </w:r>
          </w:p>
        </w:tc>
        <w:tc>
          <w:tcPr>
            <w:tcW w:w="7058" w:type="dxa"/>
            <w:gridSpan w:val="2"/>
          </w:tcPr>
          <w:p w14:paraId="28E08590" w14:textId="5F852949" w:rsidR="00294D1C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CTCCCCATCAATGATCGCT</w:t>
            </w:r>
          </w:p>
        </w:tc>
      </w:tr>
      <w:tr w:rsidR="00294D1C" w:rsidRPr="002C0D94" w14:paraId="2060E4AD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24DB7573" w14:textId="1D6F1DAF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HB</w:t>
            </w:r>
          </w:p>
        </w:tc>
        <w:tc>
          <w:tcPr>
            <w:tcW w:w="4812" w:type="dxa"/>
          </w:tcPr>
          <w:p w14:paraId="12358BD4" w14:textId="6448CD29" w:rsidR="00294D1C" w:rsidRPr="008E58A4" w:rsidRDefault="008E58A4" w:rsidP="008E58A4">
            <w:pPr>
              <w:widowControl/>
              <w:tabs>
                <w:tab w:val="left" w:pos="3020"/>
              </w:tabs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sz w:val="22"/>
              </w:rPr>
              <w:t>GATGAGAAGGTATTTCTGCT</w:t>
            </w:r>
          </w:p>
        </w:tc>
        <w:tc>
          <w:tcPr>
            <w:tcW w:w="7058" w:type="dxa"/>
            <w:gridSpan w:val="2"/>
          </w:tcPr>
          <w:p w14:paraId="2B420FB2" w14:textId="197F3FA0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AGAAATTGAAGGTCATAAA</w:t>
            </w:r>
          </w:p>
        </w:tc>
      </w:tr>
      <w:tr w:rsidR="00294D1C" w:rsidRPr="002C0D94" w14:paraId="69D9076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0317F7D" w14:textId="3EBEF3D9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PAN7</w:t>
            </w:r>
          </w:p>
        </w:tc>
        <w:tc>
          <w:tcPr>
            <w:tcW w:w="4812" w:type="dxa"/>
          </w:tcPr>
          <w:p w14:paraId="45F4B28E" w14:textId="184644D6" w:rsidR="00294D1C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TCATCGGAACTGGCACCACTA</w:t>
            </w:r>
          </w:p>
        </w:tc>
        <w:tc>
          <w:tcPr>
            <w:tcW w:w="7058" w:type="dxa"/>
            <w:gridSpan w:val="2"/>
          </w:tcPr>
          <w:p w14:paraId="5772CAC0" w14:textId="3255CB6A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CTGAAATGCCAGCTACGAGCT</w:t>
            </w:r>
          </w:p>
        </w:tc>
      </w:tr>
      <w:tr w:rsidR="00294D1C" w:rsidRPr="002C0D94" w14:paraId="0583FAC3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5FF0571" w14:textId="1DB79EFD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PKB</w:t>
            </w:r>
          </w:p>
        </w:tc>
        <w:tc>
          <w:tcPr>
            <w:tcW w:w="4812" w:type="dxa"/>
          </w:tcPr>
          <w:p w14:paraId="63808AE7" w14:textId="038E47A5" w:rsidR="00294D1C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TCCCCTCAGTGGTACTGC</w:t>
            </w:r>
          </w:p>
        </w:tc>
        <w:tc>
          <w:tcPr>
            <w:tcW w:w="7058" w:type="dxa"/>
            <w:gridSpan w:val="2"/>
          </w:tcPr>
          <w:p w14:paraId="555DAB5D" w14:textId="732C2F7C" w:rsidR="00294D1C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TGACCCCGTAATTGGCTCAG</w:t>
            </w:r>
          </w:p>
        </w:tc>
      </w:tr>
      <w:tr w:rsidR="00294D1C" w:rsidRPr="002C0D94" w14:paraId="5BA930C5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337B480" w14:textId="5D3FCBAD" w:rsidR="00294D1C" w:rsidRPr="00D84360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NRNPA0</w:t>
            </w:r>
          </w:p>
        </w:tc>
        <w:tc>
          <w:tcPr>
            <w:tcW w:w="4812" w:type="dxa"/>
          </w:tcPr>
          <w:p w14:paraId="7B146C09" w14:textId="49A33941" w:rsidR="00294D1C" w:rsidRPr="00D84360" w:rsidRDefault="008E58A4" w:rsidP="008E58A4">
            <w:pPr>
              <w:widowControl/>
              <w:tabs>
                <w:tab w:val="left" w:pos="850"/>
              </w:tabs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sz w:val="22"/>
              </w:rPr>
              <w:t>GCTTTGGCTTCGTGACCTAC</w:t>
            </w:r>
          </w:p>
        </w:tc>
        <w:tc>
          <w:tcPr>
            <w:tcW w:w="7058" w:type="dxa"/>
            <w:gridSpan w:val="2"/>
          </w:tcPr>
          <w:p w14:paraId="598197CB" w14:textId="08308CF0" w:rsidR="00294D1C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ACTGCGAGAAGTGCTCGAT</w:t>
            </w:r>
          </w:p>
        </w:tc>
      </w:tr>
      <w:tr w:rsidR="002E4B8E" w:rsidRPr="002C0D94" w14:paraId="06F9FAD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04C0D03C" w14:textId="506E7B59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1</w:t>
            </w:r>
          </w:p>
        </w:tc>
        <w:tc>
          <w:tcPr>
            <w:tcW w:w="4812" w:type="dxa"/>
          </w:tcPr>
          <w:p w14:paraId="74013907" w14:textId="20BE96BB" w:rsidR="002E4B8E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TCACGCCATTCTCCTG</w:t>
            </w:r>
          </w:p>
        </w:tc>
        <w:tc>
          <w:tcPr>
            <w:tcW w:w="7058" w:type="dxa"/>
            <w:gridSpan w:val="2"/>
          </w:tcPr>
          <w:p w14:paraId="6DF5BA53" w14:textId="7458A09A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GACCATCCTGGCTAACTC</w:t>
            </w:r>
          </w:p>
        </w:tc>
      </w:tr>
      <w:tr w:rsidR="002E4B8E" w:rsidRPr="002C0D94" w14:paraId="56BB074B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F19BBBD" w14:textId="56C93D8A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2</w:t>
            </w:r>
          </w:p>
        </w:tc>
        <w:tc>
          <w:tcPr>
            <w:tcW w:w="4812" w:type="dxa"/>
          </w:tcPr>
          <w:p w14:paraId="59441820" w14:textId="223D1AF0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TGTTGTTTGAGATGGAGTC</w:t>
            </w:r>
          </w:p>
        </w:tc>
        <w:tc>
          <w:tcPr>
            <w:tcW w:w="7058" w:type="dxa"/>
            <w:gridSpan w:val="2"/>
          </w:tcPr>
          <w:p w14:paraId="245E74FE" w14:textId="1A7D5D07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AGGAGAATGGCGTGAAC</w:t>
            </w:r>
          </w:p>
        </w:tc>
      </w:tr>
      <w:tr w:rsidR="002E4B8E" w:rsidRPr="002C0D94" w14:paraId="60ABF0D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6013ABF9" w14:textId="2B7C5AB9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3</w:t>
            </w:r>
          </w:p>
        </w:tc>
        <w:tc>
          <w:tcPr>
            <w:tcW w:w="4812" w:type="dxa"/>
          </w:tcPr>
          <w:p w14:paraId="6DB96697" w14:textId="23A48DD2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CACAAAGTCCATCCATAGG</w:t>
            </w:r>
          </w:p>
        </w:tc>
        <w:tc>
          <w:tcPr>
            <w:tcW w:w="7058" w:type="dxa"/>
            <w:gridSpan w:val="2"/>
          </w:tcPr>
          <w:p w14:paraId="7CA1A7B6" w14:textId="4E428559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CGCAACAGGAACTCAAG</w:t>
            </w:r>
          </w:p>
        </w:tc>
      </w:tr>
      <w:tr w:rsidR="002E4B8E" w:rsidRPr="002C0D94" w14:paraId="199394A2" w14:textId="77777777" w:rsidTr="00D84360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2839" w:type="dxa"/>
          </w:tcPr>
          <w:p w14:paraId="3F446950" w14:textId="1514F8AB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4</w:t>
            </w:r>
          </w:p>
        </w:tc>
        <w:tc>
          <w:tcPr>
            <w:tcW w:w="4812" w:type="dxa"/>
          </w:tcPr>
          <w:p w14:paraId="3E88F4C9" w14:textId="59FEB28A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TGATTAGCTGGGACTACA</w:t>
            </w:r>
          </w:p>
        </w:tc>
        <w:tc>
          <w:tcPr>
            <w:tcW w:w="7058" w:type="dxa"/>
            <w:gridSpan w:val="2"/>
          </w:tcPr>
          <w:p w14:paraId="27238AE1" w14:textId="3AFA5A57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TCACGAGGTCAGGAGAT</w:t>
            </w:r>
          </w:p>
        </w:tc>
      </w:tr>
      <w:tr w:rsidR="002E4B8E" w:rsidRPr="002C0D94" w14:paraId="5A2F0334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DB9DBD9" w14:textId="3B3DE3BE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5</w:t>
            </w:r>
          </w:p>
        </w:tc>
        <w:tc>
          <w:tcPr>
            <w:tcW w:w="4812" w:type="dxa"/>
          </w:tcPr>
          <w:p w14:paraId="6E33FB3B" w14:textId="2B17037A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AGGTGATTTGACATTTGA</w:t>
            </w:r>
          </w:p>
        </w:tc>
        <w:tc>
          <w:tcPr>
            <w:tcW w:w="7058" w:type="dxa"/>
            <w:gridSpan w:val="2"/>
          </w:tcPr>
          <w:p w14:paraId="5B39F9BF" w14:textId="01920AD6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TGGTAGTGCTGGACATC</w:t>
            </w:r>
          </w:p>
        </w:tc>
      </w:tr>
      <w:tr w:rsidR="002E4B8E" w:rsidRPr="002C0D94" w14:paraId="36A9B15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9AD488" w14:textId="2C5A1728" w:rsidR="002E4B8E" w:rsidRPr="00294D1C" w:rsidRDefault="008E58A4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-promoter-HRE6</w:t>
            </w:r>
          </w:p>
        </w:tc>
        <w:tc>
          <w:tcPr>
            <w:tcW w:w="4812" w:type="dxa"/>
          </w:tcPr>
          <w:p w14:paraId="46D83BCC" w14:textId="5537994B" w:rsidR="002E4B8E" w:rsidRPr="008E58A4" w:rsidRDefault="008E58A4" w:rsidP="008E58A4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CTGCGACAATTAGTTACC</w:t>
            </w:r>
          </w:p>
        </w:tc>
        <w:tc>
          <w:tcPr>
            <w:tcW w:w="7058" w:type="dxa"/>
            <w:gridSpan w:val="2"/>
          </w:tcPr>
          <w:p w14:paraId="707AEB81" w14:textId="0227D4B5" w:rsidR="002E4B8E" w:rsidRPr="008E58A4" w:rsidRDefault="008E58A4" w:rsidP="002E4B8E">
            <w:pPr>
              <w:widowControl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TCTACCTAGATCAGGACAGTT</w:t>
            </w:r>
          </w:p>
        </w:tc>
      </w:tr>
      <w:tr w:rsidR="00D84360" w:rsidRPr="002C0D94" w14:paraId="342CCB8E" w14:textId="77777777" w:rsidTr="00294D1C">
        <w:tblPrEx>
          <w:tblLook w:val="04A0" w:firstRow="1" w:lastRow="0" w:firstColumn="1" w:lastColumn="0" w:noHBand="0" w:noVBand="1"/>
        </w:tblPrEx>
        <w:trPr>
          <w:trHeight w:val="503"/>
          <w:jc w:val="center"/>
        </w:trPr>
        <w:tc>
          <w:tcPr>
            <w:tcW w:w="14709" w:type="dxa"/>
            <w:gridSpan w:val="4"/>
          </w:tcPr>
          <w:p w14:paraId="242ED84D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2C0D94">
              <w:rPr>
                <w:rFonts w:cs="Arial"/>
                <w:sz w:val="24"/>
                <w:szCs w:val="24"/>
              </w:rPr>
              <w:t xml:space="preserve">rimers </w:t>
            </w:r>
            <w:r>
              <w:rPr>
                <w:rFonts w:cs="Arial"/>
                <w:sz w:val="24"/>
                <w:szCs w:val="24"/>
              </w:rPr>
              <w:t>used for s</w:t>
            </w:r>
            <w:r w:rsidRPr="002C0D94">
              <w:rPr>
                <w:rFonts w:cs="Arial"/>
                <w:sz w:val="24"/>
                <w:szCs w:val="24"/>
              </w:rPr>
              <w:t>tem-loop RT-PCR</w:t>
            </w:r>
            <w:r>
              <w:rPr>
                <w:rFonts w:cs="Arial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cs="Arial"/>
                <w:sz w:val="24"/>
                <w:szCs w:val="24"/>
              </w:rPr>
              <w:t>piRNAs</w:t>
            </w:r>
            <w:proofErr w:type="spellEnd"/>
            <w:r w:rsidRPr="002C0D94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D84360" w:rsidRPr="002C0D94" w14:paraId="750194DC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589C84D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4812" w:type="dxa"/>
          </w:tcPr>
          <w:p w14:paraId="01D5F0E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Stem-loop Reverse transcription primers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3841" w:type="dxa"/>
          </w:tcPr>
          <w:p w14:paraId="07880AA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3217" w:type="dxa"/>
          </w:tcPr>
          <w:p w14:paraId="090DE472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</w:tr>
      <w:tr w:rsidR="00D84360" w:rsidRPr="00116437" w14:paraId="4AA86EC1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B8BA5A" w14:textId="733EB67E" w:rsidR="00D84360" w:rsidRPr="00116437" w:rsidRDefault="008E58A4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miR-194-5p</w:t>
            </w:r>
          </w:p>
        </w:tc>
        <w:tc>
          <w:tcPr>
            <w:tcW w:w="4812" w:type="dxa"/>
          </w:tcPr>
          <w:p w14:paraId="41D2005D" w14:textId="30A6B9B0" w:rsidR="00D84360" w:rsidRPr="008E58A4" w:rsidRDefault="008E58A4" w:rsidP="00116437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GTCGTATCCAGTGCAGGGTCCGAGGTATTCGCACTGGATACGACTCCACA</w:t>
            </w:r>
          </w:p>
        </w:tc>
        <w:tc>
          <w:tcPr>
            <w:tcW w:w="3841" w:type="dxa"/>
          </w:tcPr>
          <w:p w14:paraId="3064B851" w14:textId="61546A43" w:rsidR="00D84360" w:rsidRPr="008E58A4" w:rsidRDefault="008E58A4" w:rsidP="00116437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CGCGTGTAACAGCAACTCCA</w:t>
            </w:r>
          </w:p>
        </w:tc>
        <w:tc>
          <w:tcPr>
            <w:tcW w:w="3217" w:type="dxa"/>
          </w:tcPr>
          <w:p w14:paraId="22FFCEAC" w14:textId="1E563610" w:rsidR="00D84360" w:rsidRPr="008E58A4" w:rsidRDefault="008E58A4" w:rsidP="00116437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/>
                <w:sz w:val="22"/>
              </w:rPr>
              <w:t>AGTGCAGGGTCCGAGGTATT</w:t>
            </w:r>
          </w:p>
        </w:tc>
      </w:tr>
      <w:tr w:rsidR="00D84360" w:rsidRPr="00116437" w14:paraId="21480E4C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AADCCE3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812" w:type="dxa"/>
          </w:tcPr>
          <w:p w14:paraId="3899F416" w14:textId="77777777" w:rsidR="00D84360" w:rsidRPr="008E58A4" w:rsidRDefault="00D84360" w:rsidP="0011643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E58A4">
              <w:rPr>
                <w:rFonts w:ascii="Arial" w:eastAsia="DengXian" w:hAnsi="Arial" w:cs="Arial"/>
                <w:color w:val="000000"/>
                <w:kern w:val="0"/>
                <w:sz w:val="22"/>
              </w:rPr>
              <w:t>AACGCTTCACGAATTTGCGT</w:t>
            </w:r>
          </w:p>
        </w:tc>
        <w:tc>
          <w:tcPr>
            <w:tcW w:w="3841" w:type="dxa"/>
          </w:tcPr>
          <w:p w14:paraId="0535BEBF" w14:textId="77777777" w:rsidR="00D84360" w:rsidRPr="008E58A4" w:rsidRDefault="00D84360" w:rsidP="0011643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E58A4">
              <w:rPr>
                <w:rFonts w:ascii="Arial" w:eastAsia="DengXian" w:hAnsi="Arial" w:cs="Arial"/>
                <w:color w:val="000000"/>
                <w:kern w:val="0"/>
                <w:sz w:val="22"/>
              </w:rPr>
              <w:t>CTCGCTTCGGCAGCACA</w:t>
            </w:r>
          </w:p>
        </w:tc>
        <w:tc>
          <w:tcPr>
            <w:tcW w:w="3217" w:type="dxa"/>
          </w:tcPr>
          <w:p w14:paraId="79E35530" w14:textId="77777777" w:rsidR="00D84360" w:rsidRPr="008E58A4" w:rsidRDefault="00D84360" w:rsidP="0011643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E58A4">
              <w:rPr>
                <w:rFonts w:ascii="Arial" w:eastAsia="DengXian" w:hAnsi="Arial" w:cs="Arial"/>
                <w:color w:val="000000"/>
                <w:kern w:val="0"/>
                <w:sz w:val="22"/>
              </w:rPr>
              <w:t>AACGCTTCACGAATTTGCGT</w:t>
            </w:r>
          </w:p>
        </w:tc>
      </w:tr>
      <w:bookmarkEnd w:id="0"/>
    </w:tbl>
    <w:p w14:paraId="645936D3" w14:textId="77777777" w:rsidR="00EE49B3" w:rsidRPr="00116437" w:rsidRDefault="00184B71" w:rsidP="00116437">
      <w:pPr>
        <w:widowControl/>
        <w:jc w:val="left"/>
        <w:rPr>
          <w:rFonts w:ascii="Calibri" w:eastAsia="DengXian" w:hAnsi="Calibri" w:cs="Times New Roman"/>
          <w:i/>
          <w:iCs/>
          <w:color w:val="000000"/>
          <w:kern w:val="0"/>
          <w:sz w:val="24"/>
          <w:szCs w:val="24"/>
        </w:rPr>
      </w:pPr>
    </w:p>
    <w:p w14:paraId="718923AE" w14:textId="77777777" w:rsidR="00F708B7" w:rsidRDefault="00F708B7"/>
    <w:p w14:paraId="352AC76B" w14:textId="644F6CC7" w:rsidR="00F708B7" w:rsidRDefault="007E1544">
      <w:r>
        <w:rPr>
          <w:rFonts w:hint="eastAsia"/>
        </w:rPr>
        <w:t xml:space="preserve">Antibody used in this study </w:t>
      </w:r>
    </w:p>
    <w:tbl>
      <w:tblPr>
        <w:tblStyle w:val="TableGrid"/>
        <w:tblW w:w="8079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4812"/>
      </w:tblGrid>
      <w:tr w:rsidR="007E1544" w:rsidRPr="002C0D94" w14:paraId="455BA0B9" w14:textId="77777777" w:rsidTr="00116437">
        <w:trPr>
          <w:trHeight w:val="100"/>
          <w:jc w:val="center"/>
        </w:trPr>
        <w:tc>
          <w:tcPr>
            <w:tcW w:w="3267" w:type="dxa"/>
          </w:tcPr>
          <w:p w14:paraId="6A88E759" w14:textId="6C401E46" w:rsidR="007E1544" w:rsidRPr="002C0D94" w:rsidRDefault="007E1544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Antibody</w:t>
            </w:r>
          </w:p>
        </w:tc>
        <w:tc>
          <w:tcPr>
            <w:tcW w:w="4812" w:type="dxa"/>
          </w:tcPr>
          <w:p w14:paraId="21202331" w14:textId="03FE4487" w:rsidR="007E1544" w:rsidRPr="002C0D94" w:rsidRDefault="00AC039F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any</w:t>
            </w:r>
          </w:p>
        </w:tc>
      </w:tr>
      <w:tr w:rsidR="007E1544" w:rsidRPr="002C0D94" w14:paraId="1D91C026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731A927" w14:textId="386EB001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77333619" w14:textId="0F479E2E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2" w:name="OLE_LINK25"/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bookmarkEnd w:id="2"/>
            <w:proofErr w:type="spellEnd"/>
          </w:p>
        </w:tc>
      </w:tr>
      <w:tr w:rsidR="007E1544" w:rsidRPr="002C0D94" w14:paraId="2A46FB16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B8522A8" w14:textId="650CA6AB" w:rsidR="007E1544" w:rsidRPr="00D84360" w:rsidRDefault="008E58A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US10</w:t>
            </w:r>
          </w:p>
        </w:tc>
        <w:tc>
          <w:tcPr>
            <w:tcW w:w="4812" w:type="dxa"/>
          </w:tcPr>
          <w:p w14:paraId="3D8F885C" w14:textId="35A4F7CB" w:rsidR="007E1544" w:rsidRPr="00D84360" w:rsidRDefault="008E58A4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Novus</w:t>
            </w:r>
          </w:p>
        </w:tc>
      </w:tr>
      <w:tr w:rsidR="007E1544" w:rsidRPr="002C0D94" w14:paraId="25E7D39F" w14:textId="77777777" w:rsidTr="00116437">
        <w:tblPrEx>
          <w:tblLook w:val="04A0" w:firstRow="1" w:lastRow="0" w:firstColumn="1" w:lastColumn="0" w:noHBand="0" w:noVBand="1"/>
        </w:tblPrEx>
        <w:trPr>
          <w:trHeight w:val="450"/>
          <w:jc w:val="center"/>
        </w:trPr>
        <w:tc>
          <w:tcPr>
            <w:tcW w:w="3267" w:type="dxa"/>
          </w:tcPr>
          <w:p w14:paraId="001B4699" w14:textId="61952279" w:rsidR="007E1544" w:rsidRPr="00D84360" w:rsidRDefault="008E58A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GCR8</w:t>
            </w:r>
          </w:p>
        </w:tc>
        <w:tc>
          <w:tcPr>
            <w:tcW w:w="4812" w:type="dxa"/>
          </w:tcPr>
          <w:p w14:paraId="317019A0" w14:textId="6092E9A7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15DB0D57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9AE52A7" w14:textId="0BB26209" w:rsidR="007E1544" w:rsidRPr="00D84360" w:rsidRDefault="008E58A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NudC</w:t>
            </w:r>
            <w:proofErr w:type="spellEnd"/>
          </w:p>
        </w:tc>
        <w:tc>
          <w:tcPr>
            <w:tcW w:w="4812" w:type="dxa"/>
          </w:tcPr>
          <w:p w14:paraId="3FA5ACFB" w14:textId="41602475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</w:t>
            </w:r>
            <w:r w:rsidR="008E58A4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lonal</w:t>
            </w:r>
            <w:proofErr w:type="spellEnd"/>
          </w:p>
        </w:tc>
      </w:tr>
      <w:tr w:rsidR="007E1544" w:rsidRPr="002C0D94" w14:paraId="08C1140B" w14:textId="77777777" w:rsidTr="00116437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tcW w:w="3267" w:type="dxa"/>
          </w:tcPr>
          <w:p w14:paraId="0F9B76D5" w14:textId="2F4D2F47" w:rsidR="007E1544" w:rsidRPr="00D84360" w:rsidRDefault="008E58A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ofilin1</w:t>
            </w:r>
          </w:p>
        </w:tc>
        <w:tc>
          <w:tcPr>
            <w:tcW w:w="4812" w:type="dxa"/>
          </w:tcPr>
          <w:p w14:paraId="5A2A9402" w14:textId="70262487" w:rsidR="007E1544" w:rsidRPr="00D84360" w:rsidRDefault="008E58A4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7E1544" w:rsidRPr="002C0D94" w14:paraId="713E195B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22A9288" w14:textId="2154115B" w:rsidR="007E1544" w:rsidRPr="00D84360" w:rsidRDefault="003102CC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HIF-1A</w:t>
            </w:r>
          </w:p>
        </w:tc>
        <w:tc>
          <w:tcPr>
            <w:tcW w:w="4812" w:type="dxa"/>
          </w:tcPr>
          <w:p w14:paraId="66444F82" w14:textId="5B2EFF30" w:rsidR="007E1544" w:rsidRPr="00D84360" w:rsidRDefault="003102CC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7E1544" w:rsidRPr="002C0D94" w14:paraId="1AE01A53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65FB99B" w14:textId="64580DD1" w:rsidR="007E1544" w:rsidRPr="00D84360" w:rsidRDefault="003102CC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HIF-2A</w:t>
            </w:r>
          </w:p>
        </w:tc>
        <w:tc>
          <w:tcPr>
            <w:tcW w:w="4812" w:type="dxa"/>
          </w:tcPr>
          <w:p w14:paraId="516071C2" w14:textId="68F69B19" w:rsidR="007E1544" w:rsidRPr="00D84360" w:rsidRDefault="003102CC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ST</w:t>
            </w:r>
          </w:p>
        </w:tc>
      </w:tr>
    </w:tbl>
    <w:p w14:paraId="5A07710D" w14:textId="77777777" w:rsidR="007E1544" w:rsidRDefault="007E1544"/>
    <w:sectPr w:rsidR="007E1544" w:rsidSect="00184B71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1C"/>
    <w:rsid w:val="00116437"/>
    <w:rsid w:val="001522BA"/>
    <w:rsid w:val="00184B71"/>
    <w:rsid w:val="00294D1C"/>
    <w:rsid w:val="002E4B8E"/>
    <w:rsid w:val="003102CC"/>
    <w:rsid w:val="0052041A"/>
    <w:rsid w:val="007E1544"/>
    <w:rsid w:val="008E58A4"/>
    <w:rsid w:val="00AC039F"/>
    <w:rsid w:val="00CA6E20"/>
    <w:rsid w:val="00D84360"/>
    <w:rsid w:val="00F545A6"/>
    <w:rsid w:val="00F7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89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544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1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8C85C300-208B-47ED-A06D-3F52B7603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Rajalakshmi Thangaraj</cp:lastModifiedBy>
  <cp:revision>5</cp:revision>
  <dcterms:created xsi:type="dcterms:W3CDTF">2022-12-01T12:30:00Z</dcterms:created>
  <dcterms:modified xsi:type="dcterms:W3CDTF">2023-08-01T08:05:00Z</dcterms:modified>
</cp:coreProperties>
</file>